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Spec="center" w:tblpY="3095"/>
        <w:tblW w:w="13239" w:type="dxa"/>
        <w:tblLayout w:type="fixed"/>
        <w:tblLook w:val="04A0" w:firstRow="1" w:lastRow="0" w:firstColumn="1" w:lastColumn="0" w:noHBand="0" w:noVBand="1"/>
      </w:tblPr>
      <w:tblGrid>
        <w:gridCol w:w="1277"/>
        <w:gridCol w:w="708"/>
        <w:gridCol w:w="2694"/>
        <w:gridCol w:w="608"/>
        <w:gridCol w:w="634"/>
        <w:gridCol w:w="590"/>
        <w:gridCol w:w="634"/>
        <w:gridCol w:w="643"/>
        <w:gridCol w:w="661"/>
        <w:gridCol w:w="679"/>
        <w:gridCol w:w="670"/>
        <w:gridCol w:w="661"/>
        <w:gridCol w:w="697"/>
        <w:gridCol w:w="681"/>
        <w:gridCol w:w="634"/>
        <w:gridCol w:w="768"/>
      </w:tblGrid>
      <w:tr w:rsidR="001E1730" w:rsidRPr="00F63B34" w14:paraId="2FA1A621" w14:textId="77777777" w:rsidTr="00F63B34">
        <w:tc>
          <w:tcPr>
            <w:tcW w:w="467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B4A1FE5" w14:textId="77777777" w:rsidR="001E1730" w:rsidRPr="00F63B34" w:rsidRDefault="001E1730" w:rsidP="001E1730">
            <w:pPr>
              <w:pStyle w:val="Heading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en-US"/>
              </w:rPr>
              <w:t>Enzyme</w:t>
            </w:r>
          </w:p>
        </w:tc>
        <w:tc>
          <w:tcPr>
            <w:tcW w:w="8560" w:type="dxa"/>
            <w:gridSpan w:val="13"/>
            <w:tcBorders>
              <w:left w:val="nil"/>
              <w:bottom w:val="single" w:sz="4" w:space="0" w:color="auto"/>
              <w:right w:val="nil"/>
            </w:tcBorders>
          </w:tcPr>
          <w:p w14:paraId="35B63948" w14:textId="77777777" w:rsidR="001E1730" w:rsidRPr="00F63B34" w:rsidRDefault="001E1730" w:rsidP="001E17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2AC055A0" w14:textId="77777777" w:rsidR="001E1730" w:rsidRPr="00F63B34" w:rsidRDefault="001E1730" w:rsidP="001E17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ematode Species</w:t>
            </w:r>
          </w:p>
        </w:tc>
      </w:tr>
      <w:tr w:rsidR="001E1730" w:rsidRPr="00F63B34" w14:paraId="16BC7F5B" w14:textId="77777777" w:rsidTr="00F63B34"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6F1302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strate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391775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mily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45B447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ivity</w:t>
            </w:r>
          </w:p>
        </w:tc>
        <w:tc>
          <w:tcPr>
            <w:tcW w:w="60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21DA4A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XY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C02232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DES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ECC5C8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DIP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6C7FF8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PAL</w:t>
            </w:r>
          </w:p>
        </w:tc>
        <w:tc>
          <w:tcPr>
            <w:tcW w:w="64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761FAA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OS</w:t>
            </w:r>
          </w:p>
        </w:tc>
        <w:tc>
          <w:tcPr>
            <w:tcW w:w="66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A99D0B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GLY</w:t>
            </w:r>
          </w:p>
        </w:tc>
        <w:tc>
          <w:tcPr>
            <w:tcW w:w="67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FA7222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E</w:t>
            </w:r>
          </w:p>
        </w:tc>
        <w:tc>
          <w:tcPr>
            <w:tcW w:w="67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F9529A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NT</w:t>
            </w:r>
          </w:p>
        </w:tc>
        <w:tc>
          <w:tcPr>
            <w:tcW w:w="66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E2A606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FLO</w:t>
            </w:r>
          </w:p>
        </w:tc>
        <w:tc>
          <w:tcPr>
            <w:tcW w:w="69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082A57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RA</w:t>
            </w: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4D36AD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HAP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377A6B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C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60201B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JAVA</w:t>
            </w:r>
          </w:p>
        </w:tc>
      </w:tr>
      <w:tr w:rsidR="001E1730" w:rsidRPr="00F63B34" w14:paraId="55D8FC9E" w14:textId="77777777" w:rsidTr="00F63B34">
        <w:tc>
          <w:tcPr>
            <w:tcW w:w="12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E8DD7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gno-cellulo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444B65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</w:rPr>
              <w:t>GH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B0D36CF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</w:rPr>
              <w:t>β-Glucosidas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74FC8A39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174FA39F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544C86D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1AC9EA3F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4F2C34E6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DF6365E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99093AF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A7E6AD4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ED52114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1162E2D8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19A5457F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7467E87C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514EC499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1E1730" w:rsidRPr="00F63B34" w14:paraId="1EDCE6B2" w14:textId="77777777" w:rsidTr="00F63B34"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602DD7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CB4EED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</w:rPr>
              <w:t>GH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69F87F6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</w:rPr>
              <w:t>Endo-β-1,4-glucanase/ cellulas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312F8A26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07D393B1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AD58F6E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4DEC51E7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E0EF277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E78C07C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97D1543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EA5785D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D077D7F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036658C4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086812B3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1BA2190C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34A7A7CB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</w:tr>
      <w:tr w:rsidR="001E1730" w:rsidRPr="00F63B34" w14:paraId="38A0D9C3" w14:textId="77777777" w:rsidTr="00F63B34"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8B0D3D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0879714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</w:rPr>
              <w:t>GH4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CBBC3C4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</w:rPr>
              <w:t>Endoglucanase, endo-β-1,4-glucanase, cellulas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3A520674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77CE5838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21B5282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D3909F0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03F0552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CBBD90F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D82C5C2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CE952E6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E1E0B52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41A52F24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790E568F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361BAE07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5EF0029B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1E1730" w:rsidRPr="00F63B34" w14:paraId="70CA6AB3" w14:textId="77777777" w:rsidTr="00F63B34"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CEE56F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54493C3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</w:rPr>
              <w:t>GH2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2E581C5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</w:rPr>
              <w:t>α-Galactosidas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79B04BEA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7B5D38AE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25461F9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3A3F638D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2CDAE6C0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4D31503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0D9F5F3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4BD274C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799550B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106056F3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5AF4547C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6A59F954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18BEF504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</w:tr>
      <w:tr w:rsidR="001E1730" w:rsidRPr="00F63B34" w14:paraId="61C642B0" w14:textId="77777777" w:rsidTr="00F63B34"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6C4379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46548E7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</w:rPr>
              <w:t>GH3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CAABEDA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</w:rPr>
              <w:t>α-Glucosidas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6D6891A0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5FA79EA2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C7DA244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3AC6D662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91B329B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3716FAD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1D613FE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CC9D071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54E3860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24D56CA1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2AB52758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02B3200F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2CE17EB2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1E1730" w:rsidRPr="00F63B34" w14:paraId="1D65E57F" w14:textId="77777777" w:rsidTr="00F63B34"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F94A7C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AB23C8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</w:rPr>
              <w:t>GH3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38873FD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</w:rPr>
              <w:t>β-Galactosidas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34D6A3ED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95B8DF8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86238E3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B2D357B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069816F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A973951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67EC8E5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8EDD3B5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6DF8A6B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68CDDF2B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3CF76C95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7B0D628C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4B8A8D92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1E1730" w:rsidRPr="00F63B34" w14:paraId="3FBC8FAE" w14:textId="77777777" w:rsidTr="00F63B34"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21E93D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FDBA87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</w:rPr>
              <w:t>GH4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4E9A011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</w:rPr>
              <w:t>α-Arabinosidas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31AE698B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0B13CA46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1438B91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674DECA0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337BA3BF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945A643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00823F1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357B8F5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75F51C4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7ED09FF8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2495F025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72A8972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25E79143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</w:tr>
      <w:tr w:rsidR="001E1730" w:rsidRPr="00F63B34" w14:paraId="3B56E2E8" w14:textId="77777777" w:rsidTr="00F63B34"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E0E5F8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1E33A2E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</w:rPr>
              <w:t>GH4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3BBD71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</w:rPr>
              <w:t>Exo-acting α-1,2-mannosidas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0FDF83E0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0CD2EA8A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27C7286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4B422F9C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45293E9A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A5365FF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C7CCF7D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B30BECE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814E137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6410E8E6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77C3AB4C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88F8A75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25BF6A1F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</w:tr>
      <w:tr w:rsidR="001E1730" w:rsidRPr="00F63B34" w14:paraId="1E7EFD71" w14:textId="77777777" w:rsidTr="00F63B34"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4BA83D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481EA59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</w:rPr>
              <w:t>GH9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7084F64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</w:rPr>
              <w:t>Endo-α-1,2-mannosidas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44DAA138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1267BEC8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10EC58A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1EBD1288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567CA540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6DC6AC9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0F94F06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7598741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0A67593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5CF93B47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6063F971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76655E68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29E3AD60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1E1730" w:rsidRPr="00F63B34" w14:paraId="40BFF3A1" w14:textId="77777777" w:rsidTr="00F63B34">
        <w:tc>
          <w:tcPr>
            <w:tcW w:w="1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CD890F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</w:rPr>
              <w:t>Pect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0FAFFB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</w:rPr>
              <w:t>PL</w:t>
            </w: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DF1E7B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</w:rPr>
              <w:t>Pectate lyas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A1168B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EAC5BD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B0A539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BF5313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E2D1CD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976D68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4CF0A5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B8B6D1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4A57B3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135DE5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05FB5F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895BE8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979871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</w:p>
        </w:tc>
      </w:tr>
      <w:tr w:rsidR="001E1730" w:rsidRPr="00F63B34" w14:paraId="0BC0929B" w14:textId="77777777" w:rsidTr="00F63B34">
        <w:tc>
          <w:tcPr>
            <w:tcW w:w="12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EF23365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CAA5D3E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22</w:t>
            </w:r>
          </w:p>
        </w:tc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EC7EC2A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6BBDC87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007F5A5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C67832D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A200CB7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A94D19A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A39C401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5214A02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920FB14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14D0BA0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3C3DF67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C5E49EF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84735A8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EE25415" w14:textId="77777777" w:rsidR="001E1730" w:rsidRPr="00F63B34" w:rsidRDefault="001E1730" w:rsidP="001E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1E1730" w:rsidRPr="00F63B34" w14:paraId="4C356A53" w14:textId="77777777" w:rsidTr="00F63B34">
        <w:tc>
          <w:tcPr>
            <w:tcW w:w="467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5C50A24" w14:textId="4B2CD3F1" w:rsidR="001E1730" w:rsidRPr="00F63B34" w:rsidRDefault="001E1730" w:rsidP="001E17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3B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322EC02" w14:textId="77777777" w:rsidR="001E1730" w:rsidRPr="00F63B34" w:rsidRDefault="001E1730" w:rsidP="001E17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8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DC4D5FB" w14:textId="77777777" w:rsidR="001E1730" w:rsidRPr="00F63B34" w:rsidRDefault="001E1730" w:rsidP="001E17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5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351BC13" w14:textId="77777777" w:rsidR="001E1730" w:rsidRPr="00F63B34" w:rsidRDefault="001E1730" w:rsidP="001E17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14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1A90018" w14:textId="77777777" w:rsidR="001E1730" w:rsidRPr="00F63B34" w:rsidRDefault="001E1730" w:rsidP="001E17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2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B754E5E" w14:textId="77777777" w:rsidR="001E1730" w:rsidRPr="00F63B34" w:rsidRDefault="001E1730" w:rsidP="001E17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1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E4C4816" w14:textId="77777777" w:rsidR="001E1730" w:rsidRPr="00F63B34" w:rsidRDefault="001E1730" w:rsidP="001E17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56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F76546C" w14:textId="77777777" w:rsidR="001E1730" w:rsidRPr="00F63B34" w:rsidRDefault="001E1730" w:rsidP="001E17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06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991AABE" w14:textId="77777777" w:rsidR="001E1730" w:rsidRPr="00F63B34" w:rsidRDefault="001E1730" w:rsidP="001E17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1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450306F" w14:textId="77777777" w:rsidR="001E1730" w:rsidRPr="00F63B34" w:rsidRDefault="001E1730" w:rsidP="001E17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7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35F0470" w14:textId="77777777" w:rsidR="001E1730" w:rsidRPr="00F63B34" w:rsidRDefault="001E1730" w:rsidP="001E17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7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F3A2F08" w14:textId="77777777" w:rsidR="001E1730" w:rsidRPr="00F63B34" w:rsidRDefault="001E1730" w:rsidP="001E17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6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62B0094" w14:textId="77777777" w:rsidR="001E1730" w:rsidRPr="00F63B34" w:rsidRDefault="001E1730" w:rsidP="001E17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78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AC1E9DD" w14:textId="77777777" w:rsidR="001E1730" w:rsidRPr="00F63B34" w:rsidRDefault="001E1730" w:rsidP="001E17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63B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14</w:t>
            </w:r>
          </w:p>
        </w:tc>
      </w:tr>
    </w:tbl>
    <w:p w14:paraId="5B11EF84" w14:textId="3FB50AB0" w:rsidR="00DC2427" w:rsidRPr="00F63B34" w:rsidRDefault="00DC2427" w:rsidP="00DC24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 w:rsidRPr="00F63B34">
        <w:rPr>
          <w:rFonts w:ascii="Times New Roman" w:hAnsi="Times New Roman" w:cs="Times New Roman"/>
          <w:b/>
          <w:bCs/>
          <w:lang w:val="en-US"/>
        </w:rPr>
        <w:t>Table S</w:t>
      </w:r>
      <w:r w:rsidR="00275EBA">
        <w:rPr>
          <w:rFonts w:ascii="Times New Roman" w:hAnsi="Times New Roman" w:cs="Times New Roman"/>
          <w:b/>
          <w:bCs/>
          <w:lang w:val="en-US"/>
        </w:rPr>
        <w:t>7</w:t>
      </w:r>
      <w:r w:rsidRPr="00F63B34">
        <w:rPr>
          <w:rFonts w:ascii="Times New Roman" w:hAnsi="Times New Roman" w:cs="Times New Roman"/>
          <w:b/>
          <w:bCs/>
          <w:lang w:val="en-US"/>
        </w:rPr>
        <w:t>. The Distribution of Plant Cell Wall Degrading Enzymes in the Plant-Parasitic Nematodes.</w:t>
      </w:r>
      <w:r w:rsidRPr="00F63B34">
        <w:rPr>
          <w:rFonts w:ascii="Times New Roman" w:hAnsi="Times New Roman" w:cs="Times New Roman"/>
          <w:lang w:val="en-US"/>
        </w:rPr>
        <w:t xml:space="preserve"> BXY: </w:t>
      </w:r>
      <w:r w:rsidRPr="00F63B34">
        <w:rPr>
          <w:rFonts w:ascii="Times New Roman" w:hAnsi="Times New Roman" w:cs="Times New Roman"/>
          <w:i/>
          <w:iCs/>
          <w:color w:val="000000"/>
          <w:lang w:val="en-US"/>
        </w:rPr>
        <w:t>Bursaphelenchus xylophilus</w:t>
      </w:r>
      <w:r w:rsidRPr="00F63B34">
        <w:rPr>
          <w:rFonts w:ascii="Times New Roman" w:hAnsi="Times New Roman" w:cs="Times New Roman"/>
          <w:color w:val="000000"/>
          <w:lang w:val="en-US"/>
        </w:rPr>
        <w:t xml:space="preserve">, DDES: </w:t>
      </w:r>
      <w:r w:rsidRPr="00F63B34">
        <w:rPr>
          <w:rFonts w:ascii="Times New Roman" w:hAnsi="Times New Roman" w:cs="Times New Roman"/>
          <w:i/>
          <w:iCs/>
          <w:color w:val="000000"/>
          <w:lang w:val="en-US"/>
        </w:rPr>
        <w:t>Ditylenchus</w:t>
      </w:r>
      <w:r w:rsidRPr="00F63B34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F63B34">
        <w:rPr>
          <w:rFonts w:ascii="Times New Roman" w:hAnsi="Times New Roman" w:cs="Times New Roman"/>
          <w:i/>
          <w:iCs/>
          <w:color w:val="000000"/>
          <w:lang w:val="en-US"/>
        </w:rPr>
        <w:t>destructor</w:t>
      </w:r>
      <w:r w:rsidRPr="00F63B34">
        <w:rPr>
          <w:rFonts w:ascii="Times New Roman" w:hAnsi="Times New Roman" w:cs="Times New Roman"/>
          <w:color w:val="000000"/>
          <w:lang w:val="en-US"/>
        </w:rPr>
        <w:t xml:space="preserve">, DDIP: </w:t>
      </w:r>
      <w:r w:rsidRPr="00F63B34">
        <w:rPr>
          <w:rFonts w:ascii="Times New Roman" w:hAnsi="Times New Roman" w:cs="Times New Roman"/>
          <w:i/>
          <w:iCs/>
          <w:color w:val="000000"/>
          <w:lang w:val="en-US"/>
        </w:rPr>
        <w:t>Ditylenchus</w:t>
      </w:r>
      <w:r w:rsidRPr="00F63B34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F63B34">
        <w:rPr>
          <w:rFonts w:ascii="Times New Roman" w:hAnsi="Times New Roman" w:cs="Times New Roman"/>
          <w:i/>
          <w:iCs/>
          <w:color w:val="000000"/>
          <w:lang w:val="en-US"/>
        </w:rPr>
        <w:t>dipsaci</w:t>
      </w:r>
      <w:r w:rsidRPr="00F63B34">
        <w:rPr>
          <w:rFonts w:ascii="Times New Roman" w:hAnsi="Times New Roman" w:cs="Times New Roman"/>
          <w:color w:val="000000"/>
          <w:lang w:val="en-US"/>
        </w:rPr>
        <w:t xml:space="preserve">, GPAL: </w:t>
      </w:r>
      <w:r w:rsidRPr="00F63B34">
        <w:rPr>
          <w:rFonts w:ascii="Times New Roman" w:hAnsi="Times New Roman" w:cs="Times New Roman"/>
          <w:i/>
          <w:iCs/>
          <w:color w:val="000000"/>
          <w:lang w:val="en-US"/>
        </w:rPr>
        <w:t>Globodera</w:t>
      </w:r>
      <w:r w:rsidRPr="00F63B34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F63B34">
        <w:rPr>
          <w:rFonts w:ascii="Times New Roman" w:hAnsi="Times New Roman" w:cs="Times New Roman"/>
          <w:i/>
          <w:iCs/>
          <w:color w:val="000000"/>
          <w:lang w:val="en-US"/>
        </w:rPr>
        <w:t>pallida</w:t>
      </w:r>
      <w:r w:rsidRPr="00F63B34">
        <w:rPr>
          <w:rFonts w:ascii="Times New Roman" w:hAnsi="Times New Roman" w:cs="Times New Roman"/>
          <w:color w:val="000000"/>
          <w:lang w:val="en-US"/>
        </w:rPr>
        <w:t xml:space="preserve">, GROS: </w:t>
      </w:r>
      <w:r w:rsidRPr="00F63B34">
        <w:rPr>
          <w:rFonts w:ascii="Times New Roman" w:hAnsi="Times New Roman" w:cs="Times New Roman"/>
          <w:i/>
          <w:iCs/>
          <w:color w:val="000000"/>
          <w:lang w:val="en-US"/>
        </w:rPr>
        <w:t>Globodera</w:t>
      </w:r>
      <w:r w:rsidRPr="00F63B34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F63B34">
        <w:rPr>
          <w:rFonts w:ascii="Times New Roman" w:hAnsi="Times New Roman" w:cs="Times New Roman"/>
          <w:i/>
          <w:iCs/>
          <w:color w:val="000000"/>
          <w:lang w:val="en-US"/>
        </w:rPr>
        <w:t>rostochiensis</w:t>
      </w:r>
      <w:r w:rsidRPr="00F63B34">
        <w:rPr>
          <w:rFonts w:ascii="Times New Roman" w:hAnsi="Times New Roman" w:cs="Times New Roman"/>
          <w:color w:val="000000"/>
          <w:lang w:val="en-US"/>
        </w:rPr>
        <w:t xml:space="preserve">, HGLY: </w:t>
      </w:r>
      <w:r w:rsidRPr="00F63B34">
        <w:rPr>
          <w:rFonts w:ascii="Times New Roman" w:hAnsi="Times New Roman" w:cs="Times New Roman"/>
          <w:i/>
          <w:iCs/>
          <w:color w:val="000000"/>
          <w:lang w:val="en-US"/>
        </w:rPr>
        <w:t>Heterodera</w:t>
      </w:r>
      <w:r w:rsidRPr="00F63B34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F63B34">
        <w:rPr>
          <w:rFonts w:ascii="Times New Roman" w:hAnsi="Times New Roman" w:cs="Times New Roman"/>
          <w:i/>
          <w:iCs/>
          <w:color w:val="000000"/>
          <w:lang w:val="en-US"/>
        </w:rPr>
        <w:t>glycines</w:t>
      </w:r>
      <w:r w:rsidRPr="00F63B34">
        <w:rPr>
          <w:rFonts w:ascii="Times New Roman" w:hAnsi="Times New Roman" w:cs="Times New Roman"/>
          <w:color w:val="000000"/>
          <w:lang w:val="en-US"/>
        </w:rPr>
        <w:t xml:space="preserve">, MARE: </w:t>
      </w:r>
      <w:r w:rsidRPr="00F63B34">
        <w:rPr>
          <w:rFonts w:ascii="Times New Roman" w:hAnsi="Times New Roman" w:cs="Times New Roman"/>
          <w:i/>
          <w:iCs/>
          <w:color w:val="000000"/>
          <w:lang w:val="en-US"/>
        </w:rPr>
        <w:t>Meloidogyne</w:t>
      </w:r>
      <w:r w:rsidRPr="00F63B34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F63B34">
        <w:rPr>
          <w:rFonts w:ascii="Times New Roman" w:hAnsi="Times New Roman" w:cs="Times New Roman"/>
          <w:i/>
          <w:iCs/>
          <w:color w:val="000000"/>
          <w:lang w:val="en-US"/>
        </w:rPr>
        <w:t>arenaria</w:t>
      </w:r>
      <w:r w:rsidRPr="00F63B34">
        <w:rPr>
          <w:rFonts w:ascii="Times New Roman" w:hAnsi="Times New Roman" w:cs="Times New Roman"/>
          <w:color w:val="000000"/>
          <w:lang w:val="en-US"/>
        </w:rPr>
        <w:t xml:space="preserve">, MENT: </w:t>
      </w:r>
      <w:r w:rsidRPr="00F63B34">
        <w:rPr>
          <w:rFonts w:ascii="Times New Roman" w:hAnsi="Times New Roman" w:cs="Times New Roman"/>
          <w:i/>
          <w:iCs/>
          <w:color w:val="000000"/>
          <w:lang w:val="en-US"/>
        </w:rPr>
        <w:t>Meloidogyne</w:t>
      </w:r>
      <w:r w:rsidRPr="00F63B34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F63B34">
        <w:rPr>
          <w:rFonts w:ascii="Times New Roman" w:hAnsi="Times New Roman" w:cs="Times New Roman"/>
          <w:i/>
          <w:iCs/>
          <w:color w:val="000000"/>
          <w:lang w:val="en-US"/>
        </w:rPr>
        <w:t>enterolobii</w:t>
      </w:r>
      <w:r w:rsidRPr="00F63B34">
        <w:rPr>
          <w:rFonts w:ascii="Times New Roman" w:hAnsi="Times New Roman" w:cs="Times New Roman"/>
          <w:color w:val="000000"/>
          <w:lang w:val="en-US"/>
        </w:rPr>
        <w:t xml:space="preserve">, MFLO: </w:t>
      </w:r>
      <w:r w:rsidRPr="00F63B34">
        <w:rPr>
          <w:rFonts w:ascii="Times New Roman" w:hAnsi="Times New Roman" w:cs="Times New Roman"/>
          <w:i/>
          <w:iCs/>
          <w:color w:val="000000"/>
          <w:lang w:val="en-US"/>
        </w:rPr>
        <w:t>Meloidogyne</w:t>
      </w:r>
      <w:r w:rsidRPr="00F63B34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F63B34">
        <w:rPr>
          <w:rFonts w:ascii="Times New Roman" w:hAnsi="Times New Roman" w:cs="Times New Roman"/>
          <w:i/>
          <w:iCs/>
          <w:color w:val="000000"/>
          <w:lang w:val="en-US"/>
        </w:rPr>
        <w:t>floridensis</w:t>
      </w:r>
      <w:r w:rsidRPr="00F63B34">
        <w:rPr>
          <w:rFonts w:ascii="Times New Roman" w:hAnsi="Times New Roman" w:cs="Times New Roman"/>
          <w:color w:val="000000"/>
          <w:lang w:val="en-US"/>
        </w:rPr>
        <w:t xml:space="preserve">, MGRA: </w:t>
      </w:r>
      <w:r w:rsidRPr="00F63B34">
        <w:rPr>
          <w:rFonts w:ascii="Times New Roman" w:hAnsi="Times New Roman" w:cs="Times New Roman"/>
          <w:i/>
          <w:iCs/>
          <w:color w:val="000000"/>
          <w:lang w:val="en-US"/>
        </w:rPr>
        <w:t>Meloidogyne</w:t>
      </w:r>
      <w:r w:rsidRPr="00F63B34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F63B34">
        <w:rPr>
          <w:rFonts w:ascii="Times New Roman" w:hAnsi="Times New Roman" w:cs="Times New Roman"/>
          <w:i/>
          <w:iCs/>
          <w:color w:val="000000"/>
          <w:lang w:val="en-US"/>
        </w:rPr>
        <w:t>graminicola</w:t>
      </w:r>
      <w:r w:rsidRPr="00F63B34">
        <w:rPr>
          <w:rFonts w:ascii="Times New Roman" w:hAnsi="Times New Roman" w:cs="Times New Roman"/>
          <w:color w:val="000000"/>
          <w:lang w:val="en-US"/>
        </w:rPr>
        <w:t xml:space="preserve">, MHAP: </w:t>
      </w:r>
      <w:r w:rsidRPr="00F63B34">
        <w:rPr>
          <w:rFonts w:ascii="Times New Roman" w:hAnsi="Times New Roman" w:cs="Times New Roman"/>
          <w:i/>
          <w:iCs/>
          <w:color w:val="000000"/>
          <w:lang w:val="en-US"/>
        </w:rPr>
        <w:t>Meloidogyne</w:t>
      </w:r>
      <w:r w:rsidRPr="00F63B34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F63B34">
        <w:rPr>
          <w:rFonts w:ascii="Times New Roman" w:hAnsi="Times New Roman" w:cs="Times New Roman"/>
          <w:i/>
          <w:iCs/>
          <w:color w:val="000000"/>
          <w:lang w:val="en-US"/>
        </w:rPr>
        <w:t>hapla</w:t>
      </w:r>
      <w:r w:rsidRPr="00F63B34">
        <w:rPr>
          <w:rFonts w:ascii="Times New Roman" w:hAnsi="Times New Roman" w:cs="Times New Roman"/>
          <w:color w:val="000000"/>
          <w:lang w:val="en-US"/>
        </w:rPr>
        <w:t xml:space="preserve">, MINC: </w:t>
      </w:r>
      <w:r w:rsidRPr="00F63B34">
        <w:rPr>
          <w:rFonts w:ascii="Times New Roman" w:hAnsi="Times New Roman" w:cs="Times New Roman"/>
          <w:i/>
          <w:iCs/>
          <w:color w:val="000000"/>
          <w:lang w:val="en-US"/>
        </w:rPr>
        <w:t>Meloidogyne</w:t>
      </w:r>
      <w:r w:rsidRPr="00F63B34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F63B34">
        <w:rPr>
          <w:rFonts w:ascii="Times New Roman" w:hAnsi="Times New Roman" w:cs="Times New Roman"/>
          <w:i/>
          <w:iCs/>
          <w:color w:val="000000"/>
          <w:lang w:val="en-US"/>
        </w:rPr>
        <w:t>incognita</w:t>
      </w:r>
      <w:r w:rsidRPr="00F63B34">
        <w:rPr>
          <w:rFonts w:ascii="Times New Roman" w:hAnsi="Times New Roman" w:cs="Times New Roman"/>
          <w:color w:val="000000"/>
          <w:lang w:val="en-US"/>
        </w:rPr>
        <w:t xml:space="preserve">, MJAVA: </w:t>
      </w:r>
      <w:r w:rsidRPr="00F63B34">
        <w:rPr>
          <w:rFonts w:ascii="Times New Roman" w:hAnsi="Times New Roman" w:cs="Times New Roman"/>
          <w:i/>
          <w:iCs/>
          <w:color w:val="000000"/>
          <w:lang w:val="en-US"/>
        </w:rPr>
        <w:t>Meloidogyne</w:t>
      </w:r>
      <w:r w:rsidRPr="00F63B34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F63B34">
        <w:rPr>
          <w:rFonts w:ascii="Times New Roman" w:hAnsi="Times New Roman" w:cs="Times New Roman"/>
          <w:i/>
          <w:iCs/>
          <w:color w:val="000000"/>
          <w:lang w:val="en-US"/>
        </w:rPr>
        <w:t>javanica</w:t>
      </w:r>
    </w:p>
    <w:p w14:paraId="4241C346" w14:textId="5A1E8640" w:rsidR="00800F37" w:rsidRPr="00F63B34" w:rsidRDefault="00800F37" w:rsidP="0085720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sectPr w:rsidR="00800F37" w:rsidRPr="00F63B34" w:rsidSect="00E764A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4A8"/>
    <w:rsid w:val="00035FCB"/>
    <w:rsid w:val="000B2C6A"/>
    <w:rsid w:val="000B5AD1"/>
    <w:rsid w:val="000E4352"/>
    <w:rsid w:val="000E5B58"/>
    <w:rsid w:val="000E7C7A"/>
    <w:rsid w:val="001E1730"/>
    <w:rsid w:val="00275EBA"/>
    <w:rsid w:val="00327C9E"/>
    <w:rsid w:val="00375672"/>
    <w:rsid w:val="0038194E"/>
    <w:rsid w:val="0039680A"/>
    <w:rsid w:val="003C04BB"/>
    <w:rsid w:val="004B5566"/>
    <w:rsid w:val="0063420A"/>
    <w:rsid w:val="00655947"/>
    <w:rsid w:val="006C2848"/>
    <w:rsid w:val="006D4F13"/>
    <w:rsid w:val="00800F37"/>
    <w:rsid w:val="00821123"/>
    <w:rsid w:val="0085720A"/>
    <w:rsid w:val="009B04B4"/>
    <w:rsid w:val="00AA1FB4"/>
    <w:rsid w:val="00B50419"/>
    <w:rsid w:val="00C24E02"/>
    <w:rsid w:val="00C87DEE"/>
    <w:rsid w:val="00D016AC"/>
    <w:rsid w:val="00D0180B"/>
    <w:rsid w:val="00D73100"/>
    <w:rsid w:val="00D82F1E"/>
    <w:rsid w:val="00DC2427"/>
    <w:rsid w:val="00E764A8"/>
    <w:rsid w:val="00F63B34"/>
    <w:rsid w:val="00FA2D87"/>
    <w:rsid w:val="00FD2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C1D981"/>
  <w15:chartTrackingRefBased/>
  <w15:docId w15:val="{4941F369-E6C4-7E46-B166-19FD0DA0C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310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64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731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DAYI</dc:creator>
  <cp:keywords/>
  <dc:description/>
  <cp:lastModifiedBy>Mehmet DAYI</cp:lastModifiedBy>
  <cp:revision>21</cp:revision>
  <dcterms:created xsi:type="dcterms:W3CDTF">2022-02-04T17:13:00Z</dcterms:created>
  <dcterms:modified xsi:type="dcterms:W3CDTF">2023-12-21T16:59:00Z</dcterms:modified>
</cp:coreProperties>
</file>